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4F6632" w:rsidRPr="005A4754" w:rsidTr="00991AAD">
        <w:tc>
          <w:tcPr>
            <w:tcW w:w="190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86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104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4F6632" w:rsidRPr="005A4754" w:rsidTr="00991AAD">
        <w:trPr>
          <w:trHeight w:val="16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:rsidTr="00991AAD">
        <w:trPr>
          <w:trHeight w:val="97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991AAD" w:rsidRPr="005A4754" w:rsidTr="00991AAD">
        <w:trPr>
          <w:trHeight w:val="150"/>
        </w:trPr>
        <w:tc>
          <w:tcPr>
            <w:tcW w:w="1908" w:type="dxa"/>
          </w:tcPr>
          <w:p w:rsidR="00991AAD" w:rsidRPr="005A4754" w:rsidRDefault="00991AAD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proofErr w:type="spellEnd"/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104" w:type="dxa"/>
            <w:vMerge w:val="restart"/>
          </w:tcPr>
          <w:p w:rsidR="00991AAD" w:rsidRPr="005A4754" w:rsidRDefault="00D55F6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age No: 6</w:t>
            </w:r>
            <w:r w:rsidR="00991AAD">
              <w:rPr>
                <w:rFonts w:asciiTheme="majorBidi" w:hAnsiTheme="majorBidi" w:cstheme="majorBidi"/>
                <w:sz w:val="24"/>
                <w:szCs w:val="24"/>
              </w:rPr>
              <w:t xml:space="preserve">(Subsection </w:t>
            </w:r>
            <w:r w:rsidR="0023692D">
              <w:rPr>
                <w:rFonts w:asciiTheme="majorBidi" w:hAnsiTheme="majorBidi" w:cstheme="majorBidi"/>
                <w:sz w:val="24"/>
                <w:szCs w:val="24"/>
              </w:rPr>
              <w:t>on data collection</w:t>
            </w:r>
            <w:r w:rsidR="00991AA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91AAD" w:rsidRPr="005A4754" w:rsidTr="00991AAD">
        <w:trPr>
          <w:trHeight w:val="132"/>
        </w:trPr>
        <w:tc>
          <w:tcPr>
            <w:tcW w:w="190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104" w:type="dxa"/>
            <w:vMerge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1AAD" w:rsidRPr="005A4754" w:rsidTr="00991AAD">
        <w:trPr>
          <w:trHeight w:val="133"/>
        </w:trPr>
        <w:tc>
          <w:tcPr>
            <w:tcW w:w="190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  <w:vMerge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1AAD" w:rsidRPr="005A4754" w:rsidTr="00991AAD">
        <w:trPr>
          <w:trHeight w:val="141"/>
        </w:trPr>
        <w:tc>
          <w:tcPr>
            <w:tcW w:w="190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104" w:type="dxa"/>
            <w:vMerge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1AAD" w:rsidRPr="005A4754" w:rsidTr="00991AAD">
        <w:trPr>
          <w:trHeight w:val="119"/>
        </w:trPr>
        <w:tc>
          <w:tcPr>
            <w:tcW w:w="190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104" w:type="dxa"/>
            <w:vMerge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:rsidTr="00991AAD">
        <w:trPr>
          <w:trHeight w:val="141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8C24AB" w:rsidRPr="005A4754" w:rsidTr="00991AAD">
        <w:trPr>
          <w:trHeight w:val="159"/>
        </w:trPr>
        <w:tc>
          <w:tcPr>
            <w:tcW w:w="190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6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104" w:type="dxa"/>
            <w:vMerge w:val="restart"/>
          </w:tcPr>
          <w:p w:rsidR="008C24AB" w:rsidRPr="005A4754" w:rsidRDefault="0023692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</w:t>
            </w:r>
            <w:r w:rsidR="00D55F69">
              <w:rPr>
                <w:rFonts w:asciiTheme="majorBidi" w:hAnsiTheme="majorBidi" w:cstheme="majorBidi"/>
                <w:sz w:val="24"/>
                <w:szCs w:val="24"/>
              </w:rPr>
              <w:t xml:space="preserve"> 6</w:t>
            </w:r>
            <w:r w:rsidR="008C24AB">
              <w:rPr>
                <w:rFonts w:asciiTheme="majorBidi" w:hAnsiTheme="majorBidi" w:cstheme="majorBidi"/>
                <w:sz w:val="24"/>
                <w:szCs w:val="24"/>
              </w:rPr>
              <w:t xml:space="preserve"> (Subsecti</w:t>
            </w:r>
            <w:r w:rsidR="00B25C17">
              <w:rPr>
                <w:rFonts w:asciiTheme="majorBidi" w:hAnsiTheme="majorBidi" w:cstheme="majorBidi"/>
                <w:sz w:val="24"/>
                <w:szCs w:val="24"/>
              </w:rPr>
              <w:t>on on data collection</w:t>
            </w:r>
            <w:r w:rsidR="008C24A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C24AB" w:rsidRPr="005A4754" w:rsidTr="00991AAD">
        <w:trPr>
          <w:trHeight w:val="101"/>
        </w:trPr>
        <w:tc>
          <w:tcPr>
            <w:tcW w:w="190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868" w:type="dxa"/>
          </w:tcPr>
          <w:p w:rsidR="008C24AB" w:rsidRPr="005A4754" w:rsidRDefault="008C24A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104" w:type="dxa"/>
            <w:vMerge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C24AB" w:rsidRPr="005A4754" w:rsidTr="00991AAD">
        <w:trPr>
          <w:trHeight w:val="133"/>
        </w:trPr>
        <w:tc>
          <w:tcPr>
            <w:tcW w:w="190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6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104" w:type="dxa"/>
            <w:vMerge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:rsidTr="00991AAD">
        <w:trPr>
          <w:trHeight w:val="133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:rsidTr="00991AAD">
        <w:trPr>
          <w:trHeight w:val="12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:rsidTr="00991AAD">
        <w:trPr>
          <w:trHeight w:val="141"/>
        </w:trPr>
        <w:tc>
          <w:tcPr>
            <w:tcW w:w="1908" w:type="dxa"/>
          </w:tcPr>
          <w:p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68" w:type="dxa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proofErr w:type="gramStart"/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proofErr w:type="gramEnd"/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4" w:type="dxa"/>
          </w:tcPr>
          <w:p w:rsidR="004F6632" w:rsidRPr="005A4754" w:rsidRDefault="00D55F69" w:rsidP="00823328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5</w:t>
            </w:r>
            <w:r w:rsidR="00B25C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23328">
              <w:rPr>
                <w:rFonts w:asciiTheme="majorBidi" w:hAnsiTheme="majorBidi" w:cstheme="majorBidi"/>
                <w:sz w:val="24"/>
                <w:szCs w:val="24"/>
              </w:rPr>
              <w:t xml:space="preserve"> (Sekhon’s theoretical framework)</w:t>
            </w:r>
          </w:p>
        </w:tc>
      </w:tr>
      <w:tr w:rsidR="005D688B" w:rsidRPr="005A4754" w:rsidTr="00991AAD">
        <w:trPr>
          <w:trHeight w:val="119"/>
        </w:trPr>
        <w:tc>
          <w:tcPr>
            <w:tcW w:w="9576" w:type="dxa"/>
            <w:gridSpan w:val="4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0061C" w:rsidRPr="005A4754" w:rsidTr="00991AAD">
        <w:tc>
          <w:tcPr>
            <w:tcW w:w="1908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68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1104" w:type="dxa"/>
            <w:vMerge w:val="restart"/>
          </w:tcPr>
          <w:p w:rsidR="0040061C" w:rsidRPr="005A4754" w:rsidRDefault="00D55F6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5</w:t>
            </w:r>
            <w:r w:rsidR="00B25C17">
              <w:rPr>
                <w:rFonts w:asciiTheme="majorBidi" w:hAnsiTheme="majorBidi" w:cstheme="majorBidi"/>
                <w:sz w:val="24"/>
                <w:szCs w:val="24"/>
              </w:rPr>
              <w:t xml:space="preserve"> (Sample size</w:t>
            </w:r>
            <w:r w:rsidR="0040061C">
              <w:rPr>
                <w:rFonts w:asciiTheme="majorBidi" w:hAnsiTheme="majorBidi" w:cstheme="majorBidi"/>
                <w:sz w:val="24"/>
                <w:szCs w:val="24"/>
              </w:rPr>
              <w:t xml:space="preserve"> subsection</w:t>
            </w:r>
            <w:r w:rsidR="008472E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061C" w:rsidRPr="005A4754" w:rsidTr="00991AAD">
        <w:tc>
          <w:tcPr>
            <w:tcW w:w="1908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68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104" w:type="dxa"/>
            <w:vMerge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:rsidTr="00991AAD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:rsidR="004F6632" w:rsidRPr="005A4754" w:rsidRDefault="00D55F6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5</w:t>
            </w:r>
            <w:r w:rsidR="00B25C1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17F1A">
              <w:rPr>
                <w:rFonts w:asciiTheme="majorBidi" w:hAnsiTheme="majorBidi" w:cstheme="majorBidi"/>
                <w:sz w:val="24"/>
                <w:szCs w:val="24"/>
              </w:rPr>
              <w:t>Sample size subsection</w:t>
            </w:r>
          </w:p>
        </w:tc>
      </w:tr>
      <w:tr w:rsidR="00D00F40" w:rsidRPr="005A4754" w:rsidTr="00991AAD"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104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</w:t>
            </w:r>
            <w:r w:rsidR="00D55F69">
              <w:rPr>
                <w:rFonts w:asciiTheme="majorBidi" w:hAnsiTheme="majorBidi" w:cstheme="majorBidi"/>
                <w:sz w:val="24"/>
                <w:szCs w:val="24"/>
              </w:rPr>
              <w:t>e No: 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und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he data collection subsection </w:t>
            </w:r>
          </w:p>
        </w:tc>
      </w:tr>
      <w:tr w:rsidR="00D00F40" w:rsidRPr="005A4754" w:rsidTr="00991AAD">
        <w:trPr>
          <w:trHeight w:val="388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lastRenderedPageBreak/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104" w:type="dxa"/>
            <w:vMerge w:val="restart"/>
          </w:tcPr>
          <w:p w:rsidR="00D00F40" w:rsidRPr="005A4754" w:rsidRDefault="00D55F69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6</w:t>
            </w:r>
            <w:r w:rsidR="00D00F40">
              <w:rPr>
                <w:rFonts w:asciiTheme="majorBidi" w:hAnsiTheme="majorBidi" w:cstheme="majorBidi"/>
                <w:sz w:val="24"/>
                <w:szCs w:val="24"/>
              </w:rPr>
              <w:t xml:space="preserve"> under the data collection subsection </w:t>
            </w:r>
          </w:p>
        </w:tc>
      </w:tr>
      <w:tr w:rsidR="00D00F40" w:rsidRPr="005A4754" w:rsidTr="00991AAD">
        <w:trPr>
          <w:trHeight w:val="115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27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1104" w:type="dxa"/>
          </w:tcPr>
          <w:p w:rsidR="00D00F40" w:rsidRPr="005A4754" w:rsidRDefault="00D55F69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5</w:t>
            </w:r>
            <w:r w:rsidR="00D00F40">
              <w:rPr>
                <w:rFonts w:asciiTheme="majorBidi" w:hAnsiTheme="majorBidi" w:cstheme="majorBidi"/>
                <w:sz w:val="24"/>
                <w:szCs w:val="24"/>
              </w:rPr>
              <w:t xml:space="preserve"> under participant selection  </w:t>
            </w:r>
          </w:p>
        </w:tc>
      </w:tr>
      <w:tr w:rsidR="00D00F40" w:rsidRPr="005A4754" w:rsidTr="00991AAD">
        <w:trPr>
          <w:trHeight w:val="159"/>
        </w:trPr>
        <w:tc>
          <w:tcPr>
            <w:tcW w:w="9576" w:type="dxa"/>
            <w:gridSpan w:val="4"/>
          </w:tcPr>
          <w:p w:rsidR="00D00F40" w:rsidRPr="005A4754" w:rsidRDefault="00D00F40" w:rsidP="00D00F40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D00F40" w:rsidRPr="005A4754" w:rsidTr="00991AAD">
        <w:trPr>
          <w:trHeight w:val="106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</w:p>
        </w:tc>
        <w:tc>
          <w:tcPr>
            <w:tcW w:w="1104" w:type="dxa"/>
            <w:vMerge w:val="restart"/>
          </w:tcPr>
          <w:p w:rsidR="00D00F40" w:rsidRPr="005A4754" w:rsidRDefault="00D55F69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6</w:t>
            </w:r>
            <w:r w:rsidR="00D00F40">
              <w:rPr>
                <w:rFonts w:asciiTheme="majorBidi" w:hAnsiTheme="majorBidi" w:cstheme="majorBidi"/>
                <w:sz w:val="24"/>
                <w:szCs w:val="24"/>
              </w:rPr>
              <w:t xml:space="preserve">  Data collection sub-section.</w:t>
            </w:r>
          </w:p>
        </w:tc>
      </w:tr>
      <w:tr w:rsidR="00D00F40" w:rsidRPr="005A4754" w:rsidTr="00991AAD">
        <w:trPr>
          <w:trHeight w:val="133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33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33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24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32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77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15"/>
        </w:trPr>
        <w:tc>
          <w:tcPr>
            <w:tcW w:w="9576" w:type="dxa"/>
            <w:gridSpan w:val="4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proofErr w:type="gramStart"/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omain  3</w:t>
            </w:r>
            <w:proofErr w:type="gramEnd"/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 xml:space="preserve">: analysis and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ﬁndingsz</w:t>
            </w:r>
            <w:proofErr w:type="spellEnd"/>
          </w:p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D00F40" w:rsidRPr="005A4754" w:rsidTr="00991AAD">
        <w:trPr>
          <w:trHeight w:val="159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104" w:type="dxa"/>
            <w:vMerge w:val="restart"/>
          </w:tcPr>
          <w:p w:rsidR="00D00F40" w:rsidRPr="005A4754" w:rsidRDefault="00D55F69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6- 7</w:t>
            </w:r>
            <w:r w:rsidR="00D00F40">
              <w:rPr>
                <w:rFonts w:asciiTheme="majorBidi" w:hAnsiTheme="majorBidi" w:cstheme="majorBidi"/>
                <w:sz w:val="24"/>
                <w:szCs w:val="24"/>
              </w:rPr>
              <w:t xml:space="preserve">  under the Qualitative data analysis section </w:t>
            </w:r>
          </w:p>
        </w:tc>
      </w:tr>
      <w:tr w:rsidR="00D00F40" w:rsidRPr="005A4754" w:rsidTr="00991AAD">
        <w:trPr>
          <w:trHeight w:val="106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06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15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77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83"/>
        </w:trPr>
        <w:tc>
          <w:tcPr>
            <w:tcW w:w="9576" w:type="dxa"/>
            <w:gridSpan w:val="4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D00F40" w:rsidRPr="005A4754" w:rsidTr="00991AAD">
        <w:trPr>
          <w:trHeight w:val="132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1104" w:type="dxa"/>
            <w:vMerge w:val="restart"/>
          </w:tcPr>
          <w:p w:rsidR="00D00F40" w:rsidRDefault="00D55F69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8 - 16</w:t>
            </w:r>
            <w:r w:rsidR="00D00F40">
              <w:rPr>
                <w:rFonts w:asciiTheme="majorBidi" w:hAnsiTheme="majorBidi" w:cstheme="majorBidi"/>
                <w:sz w:val="24"/>
                <w:szCs w:val="24"/>
              </w:rPr>
              <w:t xml:space="preserve"> under the </w:t>
            </w:r>
            <w:r w:rsidR="00D00F4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sults section</w:t>
            </w:r>
          </w:p>
          <w:p w:rsidR="00D00F40" w:rsidRPr="005A4754" w:rsidRDefault="00D55F69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No: 16 - 18</w:t>
            </w:r>
            <w:r w:rsidR="00D00F40">
              <w:rPr>
                <w:rFonts w:asciiTheme="majorBidi" w:hAnsiTheme="majorBidi" w:cstheme="majorBidi"/>
                <w:sz w:val="24"/>
                <w:szCs w:val="24"/>
              </w:rPr>
              <w:t xml:space="preserve">  under discussion section.</w:t>
            </w:r>
          </w:p>
        </w:tc>
      </w:tr>
      <w:tr w:rsidR="00D00F40" w:rsidRPr="005A4754" w:rsidTr="00991AAD">
        <w:trPr>
          <w:trHeight w:val="128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24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lastRenderedPageBreak/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0F40" w:rsidRPr="005A4754" w:rsidTr="00991AAD">
        <w:trPr>
          <w:trHeight w:val="124"/>
        </w:trPr>
        <w:tc>
          <w:tcPr>
            <w:tcW w:w="1908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lastRenderedPageBreak/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68" w:type="dxa"/>
          </w:tcPr>
          <w:p w:rsidR="00D00F40" w:rsidRPr="005A4754" w:rsidRDefault="00D00F40" w:rsidP="00D00F40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104" w:type="dxa"/>
            <w:vMerge/>
          </w:tcPr>
          <w:p w:rsidR="00D00F40" w:rsidRPr="005A4754" w:rsidRDefault="00D00F40" w:rsidP="00D00F4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3018C9" w:rsidRPr="005A475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2A1" w:rsidRDefault="003412A1" w:rsidP="005A4754">
      <w:pPr>
        <w:spacing w:after="0" w:line="240" w:lineRule="auto"/>
      </w:pPr>
      <w:r>
        <w:separator/>
      </w:r>
    </w:p>
  </w:endnote>
  <w:endnote w:type="continuationSeparator" w:id="0">
    <w:p w:rsidR="003412A1" w:rsidRDefault="003412A1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78239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473F" w:rsidRDefault="0096473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473F" w:rsidRDefault="009647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2A1" w:rsidRDefault="003412A1" w:rsidP="005A4754">
      <w:pPr>
        <w:spacing w:after="0" w:line="240" w:lineRule="auto"/>
      </w:pPr>
      <w:r>
        <w:separator/>
      </w:r>
    </w:p>
  </w:footnote>
  <w:footnote w:type="continuationSeparator" w:id="0">
    <w:p w:rsidR="003412A1" w:rsidRDefault="003412A1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Pr="00B83CFB" w:rsidRDefault="005A4754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proofErr w:type="spellStart"/>
    <w:proofErr w:type="gramStart"/>
    <w:r w:rsidRPr="00B83CFB">
      <w:rPr>
        <w:rFonts w:asciiTheme="majorBidi" w:hAnsiTheme="majorBidi" w:cstheme="majorBidi"/>
        <w:b/>
        <w:bCs/>
        <w:sz w:val="24"/>
        <w:szCs w:val="24"/>
      </w:rPr>
      <w:t>COREQ:Consolidated</w:t>
    </w:r>
    <w:proofErr w:type="spellEnd"/>
    <w:proofErr w:type="gramEnd"/>
    <w:r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: a 32-item checklist for interviews and focus g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32"/>
    <w:rsid w:val="000D7652"/>
    <w:rsid w:val="0013555B"/>
    <w:rsid w:val="0023692D"/>
    <w:rsid w:val="002928B5"/>
    <w:rsid w:val="002E70DA"/>
    <w:rsid w:val="003018C9"/>
    <w:rsid w:val="00317F1A"/>
    <w:rsid w:val="003412A1"/>
    <w:rsid w:val="00357872"/>
    <w:rsid w:val="003835FD"/>
    <w:rsid w:val="0040061C"/>
    <w:rsid w:val="00485E49"/>
    <w:rsid w:val="004F6632"/>
    <w:rsid w:val="0050448E"/>
    <w:rsid w:val="00542F8C"/>
    <w:rsid w:val="005A1A10"/>
    <w:rsid w:val="005A4754"/>
    <w:rsid w:val="005D688B"/>
    <w:rsid w:val="00662424"/>
    <w:rsid w:val="006929CA"/>
    <w:rsid w:val="006E1285"/>
    <w:rsid w:val="00712E26"/>
    <w:rsid w:val="007200DA"/>
    <w:rsid w:val="007D7A28"/>
    <w:rsid w:val="00823328"/>
    <w:rsid w:val="008472E5"/>
    <w:rsid w:val="008C24AB"/>
    <w:rsid w:val="00903D35"/>
    <w:rsid w:val="00910003"/>
    <w:rsid w:val="00953E2D"/>
    <w:rsid w:val="0096473F"/>
    <w:rsid w:val="00991AAD"/>
    <w:rsid w:val="009C0749"/>
    <w:rsid w:val="00A06B38"/>
    <w:rsid w:val="00B25C17"/>
    <w:rsid w:val="00B83CFB"/>
    <w:rsid w:val="00B94FF9"/>
    <w:rsid w:val="00D00F40"/>
    <w:rsid w:val="00D55F69"/>
    <w:rsid w:val="00D9442D"/>
    <w:rsid w:val="00F65AD6"/>
    <w:rsid w:val="00FA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7419F2-5D11-459E-9BD4-1FB78C2D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8043B-C2A7-4300-9BB8-20156250B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AMAZON</cp:lastModifiedBy>
  <cp:revision>21</cp:revision>
  <dcterms:created xsi:type="dcterms:W3CDTF">2021-05-25T18:59:00Z</dcterms:created>
  <dcterms:modified xsi:type="dcterms:W3CDTF">2022-04-01T14:21:00Z</dcterms:modified>
</cp:coreProperties>
</file>